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8A1" w:rsidRPr="00792B04" w:rsidRDefault="00766125">
      <w:pPr>
        <w:rPr>
          <w:rFonts w:ascii="Times New Roman" w:hAnsi="Times New Roman" w:cs="Times New Roman"/>
          <w:sz w:val="20"/>
          <w:szCs w:val="20"/>
        </w:rPr>
      </w:pPr>
      <w:r w:rsidRPr="00792B0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IN" w:eastAsia="en-IN"/>
        </w:rPr>
        <w:t>Supplementary Table 1:</w:t>
      </w:r>
      <w:r w:rsidRPr="00792B04">
        <w:rPr>
          <w:rFonts w:ascii="Times New Roman" w:eastAsia="Times New Roman" w:hAnsi="Times New Roman" w:cs="Times New Roman"/>
          <w:color w:val="000000"/>
          <w:sz w:val="20"/>
          <w:szCs w:val="20"/>
          <w:lang w:val="en-IN" w:eastAsia="en-IN"/>
        </w:rPr>
        <w:t xml:space="preserve"> Gestational age at delivery (in weeks) for preterm births</w:t>
      </w:r>
    </w:p>
    <w:tbl>
      <w:tblPr>
        <w:tblW w:w="4524" w:type="dxa"/>
        <w:jc w:val="center"/>
        <w:tblLook w:val="04A0" w:firstRow="1" w:lastRow="0" w:firstColumn="1" w:lastColumn="0" w:noHBand="0" w:noVBand="1"/>
      </w:tblPr>
      <w:tblGrid>
        <w:gridCol w:w="704"/>
        <w:gridCol w:w="1680"/>
        <w:gridCol w:w="730"/>
        <w:gridCol w:w="1410"/>
      </w:tblGrid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S. No.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Intervention</w:t>
            </w:r>
            <w:r w:rsidR="002247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 xml:space="preserve"> Ar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S. No.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Control</w:t>
            </w:r>
            <w:r w:rsidR="002247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 xml:space="preserve"> Arm</w:t>
            </w:r>
            <w:bookmarkStart w:id="0" w:name="_GoBack"/>
            <w:bookmarkEnd w:id="0"/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9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43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57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71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71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8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8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71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57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57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57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8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8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8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14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29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71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29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29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29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43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57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57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71</w:t>
            </w:r>
          </w:p>
        </w:tc>
      </w:tr>
      <w:tr w:rsidR="00766125" w:rsidRPr="00155F94" w:rsidTr="00224774">
        <w:trPr>
          <w:trHeight w:val="28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125" w:rsidRPr="00155F94" w:rsidRDefault="00766125" w:rsidP="0015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55F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86</w:t>
            </w:r>
          </w:p>
        </w:tc>
      </w:tr>
    </w:tbl>
    <w:p w:rsidR="00766125" w:rsidRPr="00766125" w:rsidRDefault="00766125">
      <w:pPr>
        <w:rPr>
          <w:rFonts w:ascii="Times New Roman" w:hAnsi="Times New Roman" w:cs="Times New Roman"/>
        </w:rPr>
      </w:pPr>
    </w:p>
    <w:sectPr w:rsidR="00766125" w:rsidRPr="0076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5C"/>
    <w:rsid w:val="000D0A2C"/>
    <w:rsid w:val="00155F94"/>
    <w:rsid w:val="00210D5C"/>
    <w:rsid w:val="00224774"/>
    <w:rsid w:val="0038384A"/>
    <w:rsid w:val="00766125"/>
    <w:rsid w:val="00792B04"/>
    <w:rsid w:val="00AD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6BF5C"/>
  <w15:chartTrackingRefBased/>
  <w15:docId w15:val="{3E80019A-6151-4D20-9678-0B72F9CE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2</dc:creator>
  <cp:keywords/>
  <dc:description/>
  <cp:lastModifiedBy>BITS</cp:lastModifiedBy>
  <cp:revision>5</cp:revision>
  <dcterms:created xsi:type="dcterms:W3CDTF">2020-12-20T18:58:00Z</dcterms:created>
  <dcterms:modified xsi:type="dcterms:W3CDTF">2020-12-31T09:37:00Z</dcterms:modified>
</cp:coreProperties>
</file>